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C3E" w:rsidRDefault="007A1C3E" w:rsidP="007A1C3E">
      <w:r>
        <w:t xml:space="preserve">Supplementary Figure S1. Forest plot of delayed therapeutic laparotomy / missed intra-abdominal injury (SNOM vs operative management, n = </w:t>
      </w:r>
      <w:proofErr w:type="gramStart"/>
      <w:r>
        <w:t>8</w:t>
      </w:r>
      <w:proofErr w:type="gramEnd"/>
      <w:r>
        <w:t xml:space="preserve"> studies). Pooled OR 0.81 (95% CI 0.62–1.06)</w:t>
      </w:r>
      <w:proofErr w:type="gramStart"/>
      <w:r>
        <w:t>;</w:t>
      </w:r>
      <w:proofErr w:type="gramEnd"/>
      <w:r>
        <w:t xml:space="preserve"> I² = 18%.</w:t>
      </w:r>
    </w:p>
    <w:p w:rsidR="0023082A" w:rsidRDefault="007A1C3E" w:rsidP="007A1C3E">
      <w:r>
        <w:t>Supplementary Figure S2. Funnel plot for assessment of publication bias in the meta-analysis of non-therapeutic laparotomy. Visual inspection shows no marked asymmetry. Egger’s test p = 0.40</w:t>
      </w:r>
      <w:proofErr w:type="gramStart"/>
      <w:r>
        <w:t>;</w:t>
      </w:r>
      <w:proofErr w:type="gramEnd"/>
      <w:r>
        <w:t xml:space="preserve"> interpret cautiously (&lt;10 studies).</w:t>
      </w:r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E7E80"/>
    <w:rsid w:val="002B38FA"/>
    <w:rsid w:val="00363618"/>
    <w:rsid w:val="007A1C3E"/>
    <w:rsid w:val="00DE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91A76-B01A-4E1D-9E6B-9E195008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0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6-05-18T05:08:00Z</dcterms:created>
  <dcterms:modified xsi:type="dcterms:W3CDTF">2026-05-18T05:09:00Z</dcterms:modified>
</cp:coreProperties>
</file>